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proofErr w:type="gramStart"/>
      <w:r>
        <w:rPr>
          <w:rFonts w:ascii="Noto Sans" w:eastAsia="Noto Sans" w:hAnsi="Noto Sans" w:cs="Noto Sans"/>
          <w:i/>
          <w:sz w:val="20"/>
          <w:szCs w:val="20"/>
        </w:rPr>
        <w:t>eLife</w:t>
      </w:r>
      <w:proofErr w:type="spellEnd"/>
      <w:proofErr w:type="gram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50E3B3A" w:rsidR="00F102CC" w:rsidRPr="003D5AF6" w:rsidRDefault="0001388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and Data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916B581" w:rsidR="00F102CC" w:rsidRPr="003D5AF6" w:rsidRDefault="0001388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1388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01388C" w:rsidRDefault="0001388C" w:rsidP="0001388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628530A" w:rsidR="0001388C" w:rsidRPr="003D5AF6" w:rsidRDefault="0001388C" w:rsidP="0001388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01388C" w:rsidRPr="003D5AF6" w:rsidRDefault="0001388C" w:rsidP="0001388C">
            <w:pPr>
              <w:rPr>
                <w:rFonts w:ascii="Noto Sans" w:eastAsia="Noto Sans" w:hAnsi="Noto Sans" w:cs="Noto Sans"/>
                <w:bCs/>
                <w:color w:val="434343"/>
                <w:sz w:val="18"/>
                <w:szCs w:val="18"/>
              </w:rPr>
            </w:pPr>
          </w:p>
        </w:tc>
      </w:tr>
      <w:tr w:rsidR="0001388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01388C" w:rsidRPr="003D5AF6" w:rsidRDefault="0001388C" w:rsidP="0001388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01388C" w:rsidRDefault="0001388C" w:rsidP="0001388C">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01388C" w:rsidRDefault="0001388C" w:rsidP="0001388C">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01388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01388C" w:rsidRDefault="0001388C" w:rsidP="0001388C">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1388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01388C" w:rsidRDefault="0001388C" w:rsidP="0001388C">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3E5873C" w:rsidR="0001388C" w:rsidRPr="003D5AF6" w:rsidRDefault="0001388C" w:rsidP="0001388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8DA2193" w:rsidR="0001388C" w:rsidRPr="003D5AF6" w:rsidRDefault="0001388C" w:rsidP="0001388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1388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01388C" w:rsidRDefault="0001388C" w:rsidP="0001388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01388C" w:rsidRPr="003D5AF6" w:rsidRDefault="0001388C" w:rsidP="0001388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2ABAC8B" w:rsidR="0001388C" w:rsidRPr="003D5AF6" w:rsidRDefault="0001388C" w:rsidP="0001388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1388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01388C" w:rsidRPr="003D5AF6" w:rsidRDefault="0001388C" w:rsidP="0001388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01388C" w:rsidRDefault="0001388C" w:rsidP="0001388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01388C" w:rsidRDefault="0001388C" w:rsidP="0001388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1388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01388C" w:rsidRDefault="0001388C" w:rsidP="0001388C">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1388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01388C" w:rsidRDefault="0001388C" w:rsidP="0001388C">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4345796" w:rsidR="0001388C" w:rsidRPr="003D5AF6" w:rsidRDefault="0001388C" w:rsidP="0001388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01388C" w:rsidRPr="003D5AF6" w:rsidRDefault="0001388C" w:rsidP="0001388C">
            <w:pPr>
              <w:rPr>
                <w:rFonts w:ascii="Noto Sans" w:eastAsia="Noto Sans" w:hAnsi="Noto Sans" w:cs="Noto Sans"/>
                <w:bCs/>
                <w:color w:val="434343"/>
                <w:sz w:val="18"/>
                <w:szCs w:val="18"/>
              </w:rPr>
            </w:pPr>
          </w:p>
        </w:tc>
      </w:tr>
      <w:tr w:rsidR="0001388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01388C" w:rsidRDefault="0001388C" w:rsidP="0001388C">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01388C" w:rsidRPr="003D5AF6" w:rsidRDefault="0001388C" w:rsidP="0001388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B0015EF" w:rsidR="0001388C" w:rsidRPr="003D5AF6" w:rsidRDefault="0001388C" w:rsidP="0001388C">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01388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01388C" w:rsidRPr="003D5AF6" w:rsidRDefault="0001388C" w:rsidP="0001388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01388C" w:rsidRDefault="0001388C" w:rsidP="0001388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01388C" w:rsidRDefault="0001388C" w:rsidP="0001388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1388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01388C" w:rsidRDefault="0001388C" w:rsidP="0001388C">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1388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01388C" w:rsidRPr="003D5AF6" w:rsidRDefault="0001388C" w:rsidP="0001388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D562BBF" w:rsidR="0001388C" w:rsidRPr="003D5AF6" w:rsidRDefault="0001388C" w:rsidP="0001388C">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01388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01388C" w:rsidRDefault="0001388C" w:rsidP="0001388C">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01388C" w:rsidRPr="003D5AF6" w:rsidRDefault="0001388C" w:rsidP="0001388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DD90186" w:rsidR="0001388C" w:rsidRPr="003D5AF6" w:rsidRDefault="0001388C" w:rsidP="0001388C">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01388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01388C" w:rsidRPr="003D5AF6" w:rsidRDefault="0001388C" w:rsidP="0001388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01388C" w:rsidRDefault="0001388C" w:rsidP="0001388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01388C" w:rsidRDefault="0001388C" w:rsidP="0001388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1388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01388C" w:rsidRDefault="0001388C" w:rsidP="0001388C">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1388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01388C" w:rsidRDefault="0001388C" w:rsidP="0001388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01388C" w:rsidRPr="003D5AF6" w:rsidRDefault="0001388C" w:rsidP="0001388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91C41ED" w:rsidR="0001388C" w:rsidRDefault="0001388C" w:rsidP="0001388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4C426C4" w:rsidR="00F102CC" w:rsidRPr="0001388C" w:rsidRDefault="00F102CC" w:rsidP="0046595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1388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01388C" w:rsidRDefault="0001388C" w:rsidP="0001388C">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EE0D114" w:rsidR="0001388C" w:rsidRPr="003D5AF6" w:rsidRDefault="0001388C" w:rsidP="0046595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01388C" w:rsidRPr="003D5AF6" w:rsidRDefault="0001388C" w:rsidP="0001388C">
            <w:pPr>
              <w:spacing w:line="225" w:lineRule="auto"/>
              <w:rPr>
                <w:rFonts w:ascii="Noto Sans" w:eastAsia="Noto Sans" w:hAnsi="Noto Sans" w:cs="Noto Sans"/>
                <w:bCs/>
                <w:color w:val="434343"/>
                <w:sz w:val="18"/>
                <w:szCs w:val="18"/>
              </w:rPr>
            </w:pPr>
          </w:p>
        </w:tc>
      </w:tr>
      <w:tr w:rsidR="0001388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01388C" w:rsidRPr="003D5AF6" w:rsidRDefault="0001388C" w:rsidP="0001388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01388C" w:rsidRDefault="0001388C" w:rsidP="0001388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01388C" w:rsidRDefault="0001388C" w:rsidP="0001388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1388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01388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01388C" w:rsidRDefault="0001388C" w:rsidP="0001388C">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1388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01388C" w:rsidRDefault="0001388C" w:rsidP="0001388C">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B0F6224" w:rsidR="0001388C" w:rsidRPr="003D5AF6" w:rsidRDefault="0001388C" w:rsidP="000138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ach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01388C" w:rsidRPr="003D5AF6" w:rsidRDefault="0001388C" w:rsidP="0001388C">
            <w:pPr>
              <w:spacing w:line="225" w:lineRule="auto"/>
              <w:rPr>
                <w:rFonts w:ascii="Noto Sans" w:eastAsia="Noto Sans" w:hAnsi="Noto Sans" w:cs="Noto Sans"/>
                <w:bCs/>
                <w:color w:val="434343"/>
                <w:sz w:val="18"/>
                <w:szCs w:val="18"/>
              </w:rPr>
            </w:pPr>
          </w:p>
        </w:tc>
      </w:tr>
      <w:tr w:rsidR="0001388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01388C" w:rsidRDefault="0001388C" w:rsidP="0001388C">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AE4276D" w:rsidR="0001388C" w:rsidRPr="003D5AF6" w:rsidRDefault="0001388C" w:rsidP="000138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01388C" w:rsidRDefault="0001388C" w:rsidP="0001388C">
            <w:pPr>
              <w:spacing w:line="225" w:lineRule="auto"/>
              <w:rPr>
                <w:rFonts w:ascii="Noto Sans" w:eastAsia="Noto Sans" w:hAnsi="Noto Sans" w:cs="Noto Sans"/>
                <w:b/>
                <w:color w:val="434343"/>
                <w:sz w:val="18"/>
                <w:szCs w:val="18"/>
              </w:rPr>
            </w:pPr>
          </w:p>
        </w:tc>
      </w:tr>
      <w:tr w:rsidR="0001388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01388C" w:rsidRDefault="0001388C" w:rsidP="0001388C">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8DFAE96" w:rsidR="0001388C" w:rsidRPr="003D5AF6" w:rsidRDefault="0001388C" w:rsidP="000138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bookmarkStart w:id="2" w:name="_GoBack"/>
            <w:bookmarkEnd w:id="2"/>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01388C" w:rsidRPr="003D5AF6" w:rsidRDefault="0001388C" w:rsidP="0001388C">
            <w:pPr>
              <w:spacing w:line="225" w:lineRule="auto"/>
              <w:rPr>
                <w:rFonts w:ascii="Noto Sans" w:eastAsia="Noto Sans" w:hAnsi="Noto Sans" w:cs="Noto Sans"/>
                <w:bCs/>
                <w:color w:val="434343"/>
                <w:sz w:val="18"/>
                <w:szCs w:val="18"/>
              </w:rPr>
            </w:pPr>
          </w:p>
        </w:tc>
      </w:tr>
      <w:tr w:rsidR="0001388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01388C" w:rsidRDefault="0001388C" w:rsidP="0001388C">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EBACA32" w:rsidR="0001388C" w:rsidRPr="003D5AF6" w:rsidRDefault="0001388C" w:rsidP="000138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01388C" w:rsidRPr="003D5AF6" w:rsidRDefault="0001388C" w:rsidP="0001388C">
            <w:pPr>
              <w:spacing w:line="225" w:lineRule="auto"/>
              <w:rPr>
                <w:rFonts w:ascii="Noto Sans" w:eastAsia="Noto Sans" w:hAnsi="Noto Sans" w:cs="Noto Sans"/>
                <w:bCs/>
                <w:color w:val="434343"/>
                <w:sz w:val="18"/>
                <w:szCs w:val="18"/>
              </w:rPr>
            </w:pPr>
          </w:p>
        </w:tc>
      </w:tr>
      <w:tr w:rsidR="0001388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01388C" w:rsidRPr="003D5AF6" w:rsidRDefault="0001388C" w:rsidP="0001388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01388C" w:rsidRDefault="0001388C" w:rsidP="0001388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01388C" w:rsidRDefault="0001388C" w:rsidP="0001388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1388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01388C" w:rsidRDefault="0001388C" w:rsidP="0001388C">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1388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01388C" w:rsidRDefault="0001388C" w:rsidP="0001388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8A2B15D" w:rsidR="0001388C" w:rsidRPr="003D5AF6" w:rsidRDefault="0001388C" w:rsidP="000138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ach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01388C" w:rsidRPr="003D5AF6" w:rsidRDefault="0001388C" w:rsidP="0001388C">
            <w:pPr>
              <w:spacing w:line="225" w:lineRule="auto"/>
              <w:rPr>
                <w:rFonts w:ascii="Noto Sans" w:eastAsia="Noto Sans" w:hAnsi="Noto Sans" w:cs="Noto Sans"/>
                <w:bCs/>
                <w:color w:val="434343"/>
                <w:sz w:val="18"/>
                <w:szCs w:val="18"/>
              </w:rPr>
            </w:pPr>
          </w:p>
        </w:tc>
      </w:tr>
      <w:tr w:rsidR="0001388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01388C" w:rsidRDefault="0001388C" w:rsidP="0001388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01388C" w:rsidRPr="003D5AF6" w:rsidRDefault="0001388C" w:rsidP="0001388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62BB638" w:rsidR="0001388C" w:rsidRPr="003D5AF6" w:rsidRDefault="0001388C" w:rsidP="000138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1388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01388C" w:rsidRPr="003D5AF6" w:rsidRDefault="0001388C" w:rsidP="0001388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01388C" w:rsidRDefault="0001388C" w:rsidP="0001388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01388C" w:rsidRDefault="0001388C" w:rsidP="0001388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1388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01388C" w:rsidRDefault="0001388C" w:rsidP="0001388C">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1388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01388C" w:rsidRDefault="0001388C" w:rsidP="0001388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01388C" w:rsidRDefault="0001388C" w:rsidP="0001388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DE2CE73" w:rsidR="0001388C" w:rsidRPr="003D5AF6" w:rsidRDefault="001C3618" w:rsidP="000138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1388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01388C" w:rsidRDefault="0001388C" w:rsidP="0001388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01388C" w:rsidRPr="003D5AF6" w:rsidRDefault="0001388C" w:rsidP="0001388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9DE2536" w:rsidR="0001388C" w:rsidRPr="003D5AF6" w:rsidRDefault="001C3618" w:rsidP="000138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1388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01388C" w:rsidRDefault="0001388C" w:rsidP="0001388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specimen and field samples: State if relevant permits obtained, provide details of authority approving study; if none were required, </w:t>
            </w:r>
            <w:proofErr w:type="gramStart"/>
            <w:r>
              <w:rPr>
                <w:rFonts w:ascii="Noto Sans" w:eastAsia="Noto Sans" w:hAnsi="Noto Sans" w:cs="Noto Sans"/>
                <w:color w:val="434343"/>
                <w:sz w:val="18"/>
                <w:szCs w:val="18"/>
              </w:rPr>
              <w:t>explain</w:t>
            </w:r>
            <w:proofErr w:type="gramEnd"/>
            <w:r>
              <w:rPr>
                <w:rFonts w:ascii="Noto Sans" w:eastAsia="Noto Sans" w:hAnsi="Noto Sans" w:cs="Noto Sans"/>
                <w:color w:val="434343"/>
                <w:sz w:val="18"/>
                <w:szCs w:val="18"/>
              </w:rPr>
              <w:t xml:space="preserve">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01388C" w:rsidRPr="003D5AF6" w:rsidRDefault="0001388C" w:rsidP="0001388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2B7D2B6" w:rsidR="0001388C" w:rsidRPr="003D5AF6" w:rsidRDefault="001C3618" w:rsidP="000138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1388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01388C" w:rsidRPr="003D5AF6" w:rsidRDefault="0001388C" w:rsidP="0001388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01388C" w:rsidRDefault="0001388C" w:rsidP="0001388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01388C" w:rsidRDefault="0001388C" w:rsidP="0001388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1388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01388C" w:rsidRDefault="0001388C" w:rsidP="0001388C">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01388C" w:rsidRDefault="0001388C" w:rsidP="000138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1388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01388C" w:rsidRDefault="0001388C" w:rsidP="0001388C">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01388C" w:rsidRPr="003D5AF6" w:rsidRDefault="0001388C" w:rsidP="0001388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ACBC54E" w:rsidR="0001388C" w:rsidRPr="003D5AF6" w:rsidRDefault="001C3618" w:rsidP="000138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46B9AA4" w:rsidR="00F102CC" w:rsidRPr="003D5AF6" w:rsidRDefault="001C36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CF220D2" w:rsidR="00F102CC" w:rsidRPr="003D5AF6" w:rsidRDefault="001C36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w:t>
            </w:r>
            <w:r w:rsidR="00EB299B">
              <w:rPr>
                <w:rFonts w:ascii="Noto Sans" w:eastAsia="Noto Sans" w:hAnsi="Noto Sans" w:cs="Noto Sans"/>
                <w:bCs/>
                <w:color w:val="434343"/>
                <w:sz w:val="18"/>
                <w:szCs w:val="18"/>
              </w:rPr>
              <w:t>d</w:t>
            </w:r>
            <w:r>
              <w:rPr>
                <w:rFonts w:ascii="Noto Sans" w:eastAsia="Noto Sans" w:hAnsi="Noto Sans" w:cs="Noto Sans"/>
                <w:bCs/>
                <w:color w:val="434343"/>
                <w:sz w:val="18"/>
                <w:szCs w:val="18"/>
              </w:rPr>
              <w:t xml:space="preserve"> section and each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CB941A8" w:rsidR="00F102CC" w:rsidRPr="003D5AF6" w:rsidRDefault="001C36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AD1E802" w:rsidR="00F102CC" w:rsidRPr="003D5AF6" w:rsidRDefault="001C36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AFE8DFF" w:rsidR="00F102CC" w:rsidRPr="003D5AF6" w:rsidRDefault="001C36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27E0294" w:rsidR="00F102CC" w:rsidRPr="003D5AF6" w:rsidRDefault="001C36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BE1216D" w:rsidR="00F102CC" w:rsidRPr="003D5AF6" w:rsidRDefault="001C36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6CC2A44" w:rsidR="00F102CC" w:rsidRPr="003D5AF6" w:rsidRDefault="001C36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17E3A1C" w:rsidR="00F102CC" w:rsidRPr="003D5AF6" w:rsidRDefault="001C36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561AC">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proofErr w:type="gramStart"/>
        <w:r>
          <w:rPr>
            <w:color w:val="1155CC"/>
            <w:u w:val="single"/>
          </w:rPr>
          <w:t>Ten</w:t>
        </w:r>
        <w:proofErr w:type="gramEnd"/>
        <w:r>
          <w:rPr>
            <w:color w:val="1155CC"/>
            <w:u w:val="single"/>
          </w:rPr>
          <w:t xml:space="preserve">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32F0B9" w14:textId="77777777" w:rsidR="004561AC" w:rsidRDefault="004561AC">
      <w:r>
        <w:separator/>
      </w:r>
    </w:p>
  </w:endnote>
  <w:endnote w:type="continuationSeparator" w:id="0">
    <w:p w14:paraId="353752C7" w14:textId="77777777" w:rsidR="004561AC" w:rsidRDefault="004561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46595E">
      <w:rPr>
        <w:noProof/>
        <w:color w:val="000000"/>
      </w:rPr>
      <w:t>3</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950396" w14:textId="77777777" w:rsidR="004561AC" w:rsidRDefault="004561AC">
      <w:r>
        <w:separator/>
      </w:r>
    </w:p>
  </w:footnote>
  <w:footnote w:type="continuationSeparator" w:id="0">
    <w:p w14:paraId="3E88CBED" w14:textId="77777777" w:rsidR="004561AC" w:rsidRDefault="004561A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2B8215BA" w:rsidR="004E2C31" w:rsidRDefault="004E2C31">
    <w:pPr>
      <w:pStyle w:val="Header"/>
    </w:pPr>
    <w:r>
      <w:rPr>
        <w:noProof/>
        <w:lang w:eastAsia="en-US"/>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3D1EF0"/>
    <w:multiLevelType w:val="multilevel"/>
    <w:tmpl w:val="3A7878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1"/>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1388C"/>
    <w:rsid w:val="000B600B"/>
    <w:rsid w:val="001515D6"/>
    <w:rsid w:val="001B3BCC"/>
    <w:rsid w:val="001C3618"/>
    <w:rsid w:val="002209A8"/>
    <w:rsid w:val="003426F1"/>
    <w:rsid w:val="003D5AF6"/>
    <w:rsid w:val="00400C53"/>
    <w:rsid w:val="00414BFF"/>
    <w:rsid w:val="00427975"/>
    <w:rsid w:val="004561AC"/>
    <w:rsid w:val="00456C39"/>
    <w:rsid w:val="0046595E"/>
    <w:rsid w:val="004E2C31"/>
    <w:rsid w:val="005B0259"/>
    <w:rsid w:val="00670829"/>
    <w:rsid w:val="007054B6"/>
    <w:rsid w:val="0078687E"/>
    <w:rsid w:val="008343E6"/>
    <w:rsid w:val="009832A9"/>
    <w:rsid w:val="009C7B26"/>
    <w:rsid w:val="00A11E52"/>
    <w:rsid w:val="00B2483D"/>
    <w:rsid w:val="00BD41E9"/>
    <w:rsid w:val="00C84413"/>
    <w:rsid w:val="00DA4020"/>
    <w:rsid w:val="00DA545C"/>
    <w:rsid w:val="00EB299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01388C"/>
    <w:rPr>
      <w:color w:val="0000FF" w:themeColor="hyperlink"/>
      <w:u w:val="single"/>
    </w:rPr>
  </w:style>
  <w:style w:type="character" w:customStyle="1" w:styleId="UnresolvedMention">
    <w:name w:val="Unresolved Mention"/>
    <w:basedOn w:val="DefaultParagraphFont"/>
    <w:uiPriority w:val="99"/>
    <w:semiHidden/>
    <w:unhideWhenUsed/>
    <w:rsid w:val="000138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7080563">
      <w:bodyDiv w:val="1"/>
      <w:marLeft w:val="0"/>
      <w:marRight w:val="0"/>
      <w:marTop w:val="0"/>
      <w:marBottom w:val="0"/>
      <w:divBdr>
        <w:top w:val="none" w:sz="0" w:space="0" w:color="auto"/>
        <w:left w:val="none" w:sz="0" w:space="0" w:color="auto"/>
        <w:bottom w:val="none" w:sz="0" w:space="0" w:color="auto"/>
        <w:right w:val="none" w:sz="0" w:space="0" w:color="auto"/>
      </w:divBdr>
      <w:divsChild>
        <w:div w:id="404375844">
          <w:marLeft w:val="0"/>
          <w:marRight w:val="0"/>
          <w:marTop w:val="0"/>
          <w:marBottom w:val="0"/>
          <w:divBdr>
            <w:top w:val="none" w:sz="0" w:space="0" w:color="auto"/>
            <w:left w:val="none" w:sz="0" w:space="0" w:color="auto"/>
            <w:bottom w:val="none" w:sz="0" w:space="0" w:color="auto"/>
            <w:right w:val="none" w:sz="0" w:space="0" w:color="auto"/>
          </w:divBdr>
        </w:div>
      </w:divsChild>
    </w:div>
    <w:div w:id="1179392365">
      <w:bodyDiv w:val="1"/>
      <w:marLeft w:val="0"/>
      <w:marRight w:val="0"/>
      <w:marTop w:val="0"/>
      <w:marBottom w:val="0"/>
      <w:divBdr>
        <w:top w:val="none" w:sz="0" w:space="0" w:color="auto"/>
        <w:left w:val="none" w:sz="0" w:space="0" w:color="auto"/>
        <w:bottom w:val="none" w:sz="0" w:space="0" w:color="auto"/>
        <w:right w:val="none" w:sz="0" w:space="0" w:color="auto"/>
      </w:divBdr>
      <w:divsChild>
        <w:div w:id="1232697187">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5</Pages>
  <Words>1454</Words>
  <Characters>829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NU SHRESTHA</dc:creator>
  <cp:lastModifiedBy>Acer</cp:lastModifiedBy>
  <cp:revision>13</cp:revision>
  <cp:lastPrinted>2024-11-14T22:24:00Z</cp:lastPrinted>
  <dcterms:created xsi:type="dcterms:W3CDTF">2022-02-28T12:21:00Z</dcterms:created>
  <dcterms:modified xsi:type="dcterms:W3CDTF">2024-12-15T14:57:00Z</dcterms:modified>
</cp:coreProperties>
</file>